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B0153" w:rsidP="005D214D" w:rsidRDefault="001B0153" w14:paraId="0890EB2B" w14:textId="77777777">
      <w:pPr>
        <w:spacing w:after="0" w:line="276" w:lineRule="auto"/>
        <w:rPr>
          <w:rFonts w:ascii="Arial" w:hAnsi="Arial" w:cs="Arial"/>
          <w:b/>
          <w:bCs/>
        </w:rPr>
      </w:pPr>
    </w:p>
    <w:p w:rsidRPr="007A100F" w:rsidR="005D214D" w:rsidP="005D214D" w:rsidRDefault="005D214D" w14:paraId="184A05A6" w14:textId="0BCE68A3">
      <w:pPr>
        <w:spacing w:after="0" w:line="276" w:lineRule="auto"/>
        <w:rPr>
          <w:rFonts w:ascii="Arial" w:hAnsi="Arial" w:cs="Arial"/>
          <w:b/>
          <w:bCs/>
        </w:rPr>
      </w:pPr>
      <w:r w:rsidRPr="007A100F">
        <w:rPr>
          <w:rFonts w:ascii="Arial" w:hAnsi="Arial" w:cs="Arial"/>
          <w:b/>
          <w:bCs/>
        </w:rPr>
        <w:t xml:space="preserve">Appendix: </w:t>
      </w:r>
    </w:p>
    <w:p w:rsidRPr="007A100F" w:rsidR="005D214D" w:rsidP="005D214D" w:rsidRDefault="005D214D" w14:paraId="6AC77B08" w14:textId="77777777">
      <w:pPr>
        <w:spacing w:after="0" w:line="276" w:lineRule="auto"/>
        <w:rPr>
          <w:rFonts w:ascii="Arial" w:hAnsi="Arial" w:cs="Arial"/>
        </w:rPr>
      </w:pPr>
    </w:p>
    <w:p w:rsidRPr="007A100F" w:rsidR="005D214D" w:rsidP="005D214D" w:rsidRDefault="005D214D" w14:paraId="01C7D7EC" w14:textId="77777777">
      <w:p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</w:rPr>
        <w:t xml:space="preserve">Semi-structured interview topic guide. </w:t>
      </w:r>
    </w:p>
    <w:p w:rsidRPr="007A100F" w:rsidR="005D214D" w:rsidP="005D214D" w:rsidRDefault="005D214D" w14:paraId="6AB32F81" w14:textId="77777777">
      <w:pPr>
        <w:spacing w:after="0" w:line="276" w:lineRule="auto"/>
        <w:rPr>
          <w:rFonts w:ascii="Arial" w:hAnsi="Arial" w:cs="Arial"/>
        </w:rPr>
      </w:pPr>
    </w:p>
    <w:p w:rsidRPr="007A100F" w:rsidR="005D214D" w:rsidP="005D214D" w:rsidRDefault="005D214D" w14:paraId="77325F99" w14:textId="77777777">
      <w:pPr>
        <w:numPr>
          <w:ilvl w:val="0"/>
          <w:numId w:val="1"/>
        </w:numPr>
        <w:tabs>
          <w:tab w:val="num" w:pos="720"/>
        </w:tabs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Can you tell me about your motivation to apply for </w:t>
      </w:r>
      <w:proofErr w:type="spellStart"/>
      <w:r w:rsidRPr="007A100F">
        <w:rPr>
          <w:rFonts w:ascii="Arial" w:hAnsi="Arial" w:cs="Arial"/>
          <w:lang w:val="en-US"/>
        </w:rPr>
        <w:t>orthopaedics</w:t>
      </w:r>
      <w:proofErr w:type="spellEnd"/>
      <w:r w:rsidRPr="007A100F">
        <w:rPr>
          <w:rFonts w:ascii="Arial" w:hAnsi="Arial" w:cs="Arial"/>
          <w:lang w:val="en-US"/>
        </w:rPr>
        <w:t>?  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628A6B76" w14:textId="77777777">
      <w:p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>Prompts: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734989DF" w14:textId="77777777">
      <w:pPr>
        <w:numPr>
          <w:ilvl w:val="0"/>
          <w:numId w:val="2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>Can you tell me about the time when you first decided to pursue a career in Medicine?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673B2173" w14:textId="77777777">
      <w:pPr>
        <w:numPr>
          <w:ilvl w:val="0"/>
          <w:numId w:val="2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What do you think attracted you to </w:t>
      </w:r>
      <w:proofErr w:type="spellStart"/>
      <w:r w:rsidRPr="007A100F">
        <w:rPr>
          <w:rFonts w:ascii="Arial" w:hAnsi="Arial" w:cs="Arial"/>
          <w:lang w:val="en-US"/>
        </w:rPr>
        <w:t>orthopaedics</w:t>
      </w:r>
      <w:proofErr w:type="spellEnd"/>
      <w:r w:rsidRPr="007A100F">
        <w:rPr>
          <w:rFonts w:ascii="Arial" w:hAnsi="Arial" w:cs="Arial"/>
          <w:lang w:val="en-US"/>
        </w:rPr>
        <w:t>?</w:t>
      </w:r>
    </w:p>
    <w:p w:rsidRPr="007A100F" w:rsidR="005D214D" w:rsidP="005D214D" w:rsidRDefault="005D214D" w14:paraId="627F3921" w14:textId="77777777">
      <w:pPr>
        <w:numPr>
          <w:ilvl w:val="0"/>
          <w:numId w:val="2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Can you tell me about your experience of applying for </w:t>
      </w:r>
      <w:proofErr w:type="spellStart"/>
      <w:r w:rsidRPr="007A100F">
        <w:rPr>
          <w:rFonts w:ascii="Arial" w:hAnsi="Arial" w:cs="Arial"/>
          <w:lang w:val="en-US"/>
        </w:rPr>
        <w:t>orthopaedics</w:t>
      </w:r>
      <w:proofErr w:type="spellEnd"/>
      <w:r w:rsidRPr="007A100F">
        <w:rPr>
          <w:rFonts w:ascii="Arial" w:hAnsi="Arial" w:cs="Arial"/>
          <w:lang w:val="en-US"/>
        </w:rPr>
        <w:t>?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45BF8699" w14:textId="77777777">
      <w:p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5F9B6CBA" w14:textId="77777777">
      <w:pPr>
        <w:numPr>
          <w:ilvl w:val="0"/>
          <w:numId w:val="3"/>
        </w:numPr>
        <w:tabs>
          <w:tab w:val="num" w:pos="720"/>
        </w:tabs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Can you tell me about your experiences as </w:t>
      </w:r>
      <w:proofErr w:type="spellStart"/>
      <w:r w:rsidRPr="007A100F">
        <w:rPr>
          <w:rFonts w:ascii="Arial" w:hAnsi="Arial" w:cs="Arial"/>
          <w:lang w:val="en-US"/>
        </w:rPr>
        <w:t>orthopaedic</w:t>
      </w:r>
      <w:proofErr w:type="spellEnd"/>
      <w:r w:rsidRPr="007A100F">
        <w:rPr>
          <w:rFonts w:ascii="Arial" w:hAnsi="Arial" w:cs="Arial"/>
          <w:lang w:val="en-US"/>
        </w:rPr>
        <w:t xml:space="preserve"> trainee? 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68A710E8" w14:textId="77777777">
      <w:p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>Prompts: 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6C407F5A" w14:textId="77777777">
      <w:pPr>
        <w:numPr>
          <w:ilvl w:val="0"/>
          <w:numId w:val="4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>What did you like about it?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01628F31" w14:textId="77777777">
      <w:pPr>
        <w:numPr>
          <w:ilvl w:val="0"/>
          <w:numId w:val="4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>What did you not like about it?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3D1C0911" w14:textId="77777777">
      <w:pPr>
        <w:numPr>
          <w:ilvl w:val="0"/>
          <w:numId w:val="4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What challenges did you experience and how did you overcome them? </w:t>
      </w:r>
    </w:p>
    <w:p w:rsidRPr="007A100F" w:rsidR="005D214D" w:rsidP="005D214D" w:rsidRDefault="005D214D" w14:paraId="7794A8D7" w14:textId="77777777">
      <w:pPr>
        <w:numPr>
          <w:ilvl w:val="0"/>
          <w:numId w:val="4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>How did you experience the Workplace Based Assessments?</w:t>
      </w:r>
    </w:p>
    <w:p w:rsidRPr="007A100F" w:rsidR="005D214D" w:rsidP="005D214D" w:rsidRDefault="005D214D" w14:paraId="1D1E3958" w14:textId="77777777">
      <w:p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2B8A9466" w14:textId="77777777">
      <w:pPr>
        <w:numPr>
          <w:ilvl w:val="0"/>
          <w:numId w:val="5"/>
        </w:numPr>
        <w:tabs>
          <w:tab w:val="clear" w:pos="360"/>
          <w:tab w:val="num" w:pos="720"/>
        </w:tabs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Can you tell me about decision of discontinuing your </w:t>
      </w:r>
      <w:proofErr w:type="spellStart"/>
      <w:r w:rsidRPr="007A100F">
        <w:rPr>
          <w:rFonts w:ascii="Arial" w:hAnsi="Arial" w:cs="Arial"/>
          <w:lang w:val="en-US"/>
        </w:rPr>
        <w:t>orthopaedic</w:t>
      </w:r>
      <w:proofErr w:type="spellEnd"/>
      <w:r w:rsidRPr="007A100F">
        <w:rPr>
          <w:rFonts w:ascii="Arial" w:hAnsi="Arial" w:cs="Arial"/>
          <w:lang w:val="en-US"/>
        </w:rPr>
        <w:t xml:space="preserve"> training? 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7E6BE611" w14:textId="77777777">
      <w:pPr>
        <w:numPr>
          <w:ilvl w:val="0"/>
          <w:numId w:val="6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>Prompts: 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0C66124A" w14:textId="77777777">
      <w:pPr>
        <w:numPr>
          <w:ilvl w:val="0"/>
          <w:numId w:val="7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When did you first think of leaving </w:t>
      </w:r>
      <w:proofErr w:type="spellStart"/>
      <w:r w:rsidRPr="007A100F">
        <w:rPr>
          <w:rFonts w:ascii="Arial" w:hAnsi="Arial" w:cs="Arial"/>
          <w:lang w:val="en-US"/>
        </w:rPr>
        <w:t>orthopaedic</w:t>
      </w:r>
      <w:proofErr w:type="spellEnd"/>
      <w:r w:rsidRPr="007A100F">
        <w:rPr>
          <w:rFonts w:ascii="Arial" w:hAnsi="Arial" w:cs="Arial"/>
          <w:lang w:val="en-US"/>
        </w:rPr>
        <w:t xml:space="preserve"> training?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42D85AF4" w14:textId="77777777">
      <w:pPr>
        <w:numPr>
          <w:ilvl w:val="0"/>
          <w:numId w:val="7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What were your reasons for deciding to discontinue </w:t>
      </w:r>
      <w:proofErr w:type="spellStart"/>
      <w:r w:rsidRPr="007A100F">
        <w:rPr>
          <w:rFonts w:ascii="Arial" w:hAnsi="Arial" w:cs="Arial"/>
          <w:lang w:val="en-US"/>
        </w:rPr>
        <w:t>orthopaedic</w:t>
      </w:r>
      <w:proofErr w:type="spellEnd"/>
      <w:r w:rsidRPr="007A100F">
        <w:rPr>
          <w:rFonts w:ascii="Arial" w:hAnsi="Arial" w:cs="Arial"/>
          <w:lang w:val="en-US"/>
        </w:rPr>
        <w:t xml:space="preserve"> training?</w:t>
      </w:r>
    </w:p>
    <w:p w:rsidRPr="007A100F" w:rsidR="005D214D" w:rsidP="005D214D" w:rsidRDefault="005D214D" w14:paraId="012613B8" w14:textId="77777777">
      <w:pPr>
        <w:numPr>
          <w:ilvl w:val="0"/>
          <w:numId w:val="7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>Do you feel that the number of Workplace Based Assessments (WBAs) affect your decision?</w:t>
      </w:r>
    </w:p>
    <w:p w:rsidRPr="007A100F" w:rsidR="005D214D" w:rsidP="005D214D" w:rsidRDefault="005D214D" w14:paraId="2CCF1B7D" w14:textId="77777777">
      <w:pPr>
        <w:numPr>
          <w:ilvl w:val="0"/>
          <w:numId w:val="7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How did it feel when you formally quit the training </w:t>
      </w:r>
      <w:proofErr w:type="spellStart"/>
      <w:r w:rsidRPr="007A100F">
        <w:rPr>
          <w:rFonts w:ascii="Arial" w:hAnsi="Arial" w:cs="Arial"/>
          <w:lang w:val="en-US"/>
        </w:rPr>
        <w:t>programme</w:t>
      </w:r>
      <w:proofErr w:type="spellEnd"/>
      <w:r w:rsidRPr="007A100F">
        <w:rPr>
          <w:rFonts w:ascii="Arial" w:hAnsi="Arial" w:cs="Arial"/>
          <w:lang w:val="en-US"/>
        </w:rPr>
        <w:t>? 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205E533E" w14:textId="77777777">
      <w:p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5DAC45C7" w14:textId="77777777">
      <w:pPr>
        <w:numPr>
          <w:ilvl w:val="0"/>
          <w:numId w:val="8"/>
        </w:numPr>
        <w:tabs>
          <w:tab w:val="clear" w:pos="360"/>
          <w:tab w:val="num" w:pos="720"/>
        </w:tabs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Can you tell me about the time after you left </w:t>
      </w:r>
      <w:proofErr w:type="spellStart"/>
      <w:r w:rsidRPr="007A100F">
        <w:rPr>
          <w:rFonts w:ascii="Arial" w:hAnsi="Arial" w:cs="Arial"/>
          <w:lang w:val="en-US"/>
        </w:rPr>
        <w:t>orthopaedic</w:t>
      </w:r>
      <w:proofErr w:type="spellEnd"/>
      <w:r w:rsidRPr="007A100F">
        <w:rPr>
          <w:rFonts w:ascii="Arial" w:hAnsi="Arial" w:cs="Arial"/>
          <w:lang w:val="en-US"/>
        </w:rPr>
        <w:t xml:space="preserve"> training? 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34FDDA18" w14:textId="77777777">
      <w:p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>Prompts:</w:t>
      </w:r>
    </w:p>
    <w:p w:rsidRPr="007A100F" w:rsidR="005D214D" w:rsidP="005D214D" w:rsidRDefault="005D214D" w14:paraId="09A49114" w14:textId="77777777">
      <w:pPr>
        <w:numPr>
          <w:ilvl w:val="0"/>
          <w:numId w:val="9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Have you reflected on your time in </w:t>
      </w:r>
      <w:proofErr w:type="spellStart"/>
      <w:r w:rsidRPr="007A100F">
        <w:rPr>
          <w:rFonts w:ascii="Arial" w:hAnsi="Arial" w:cs="Arial"/>
          <w:lang w:val="en-US"/>
        </w:rPr>
        <w:t>orthopaedics</w:t>
      </w:r>
      <w:proofErr w:type="spellEnd"/>
      <w:r w:rsidRPr="007A100F">
        <w:rPr>
          <w:rFonts w:ascii="Arial" w:hAnsi="Arial" w:cs="Arial"/>
          <w:lang w:val="en-US"/>
        </w:rPr>
        <w:t xml:space="preserve"> since leaving? 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095E7540" w14:textId="77777777">
      <w:pPr>
        <w:numPr>
          <w:ilvl w:val="0"/>
          <w:numId w:val="9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How do you feel about your decision to leave </w:t>
      </w:r>
      <w:proofErr w:type="spellStart"/>
      <w:r w:rsidRPr="007A100F">
        <w:rPr>
          <w:rFonts w:ascii="Arial" w:hAnsi="Arial" w:cs="Arial"/>
          <w:lang w:val="en-US"/>
        </w:rPr>
        <w:t>orthopaedic</w:t>
      </w:r>
      <w:proofErr w:type="spellEnd"/>
      <w:r w:rsidRPr="007A100F">
        <w:rPr>
          <w:rFonts w:ascii="Arial" w:hAnsi="Arial" w:cs="Arial"/>
          <w:lang w:val="en-US"/>
        </w:rPr>
        <w:t xml:space="preserve"> training today? 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07C4C895" w14:textId="77777777">
      <w:pPr>
        <w:numPr>
          <w:ilvl w:val="0"/>
          <w:numId w:val="9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>Which career path have you decided to take?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234FB5AD" w14:textId="77777777">
      <w:pPr>
        <w:spacing w:after="0" w:line="276" w:lineRule="auto"/>
        <w:rPr>
          <w:rFonts w:ascii="Arial" w:hAnsi="Arial" w:cs="Arial"/>
        </w:rPr>
      </w:pPr>
    </w:p>
    <w:p w:rsidRPr="007A100F" w:rsidR="005D214D" w:rsidP="005D214D" w:rsidRDefault="005D214D" w14:paraId="43F97481" w14:textId="77777777">
      <w:pPr>
        <w:numPr>
          <w:ilvl w:val="0"/>
          <w:numId w:val="10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 xml:space="preserve">Can you think of anything that could have been done in the training that would have changed your mind about discontinuing your </w:t>
      </w:r>
      <w:proofErr w:type="spellStart"/>
      <w:r w:rsidRPr="007A100F">
        <w:rPr>
          <w:rFonts w:ascii="Arial" w:hAnsi="Arial" w:cs="Arial"/>
          <w:lang w:val="en-US"/>
        </w:rPr>
        <w:t>orthopaedic</w:t>
      </w:r>
      <w:proofErr w:type="spellEnd"/>
      <w:r w:rsidRPr="007A100F">
        <w:rPr>
          <w:rFonts w:ascii="Arial" w:hAnsi="Arial" w:cs="Arial"/>
          <w:lang w:val="en-US"/>
        </w:rPr>
        <w:t xml:space="preserve"> training? </w:t>
      </w:r>
      <w:r w:rsidRPr="007A100F">
        <w:rPr>
          <w:rFonts w:ascii="Arial" w:hAnsi="Arial" w:cs="Arial"/>
        </w:rPr>
        <w:t> </w:t>
      </w:r>
    </w:p>
    <w:p w:rsidRPr="007A100F" w:rsidR="005D214D" w:rsidP="005D214D" w:rsidRDefault="005D214D" w14:paraId="53F75DB7" w14:textId="77777777">
      <w:pPr>
        <w:numPr>
          <w:ilvl w:val="0"/>
          <w:numId w:val="11"/>
        </w:numPr>
        <w:spacing w:after="0" w:line="276" w:lineRule="auto"/>
        <w:rPr>
          <w:rFonts w:ascii="Arial" w:hAnsi="Arial" w:cs="Arial"/>
        </w:rPr>
      </w:pPr>
      <w:r w:rsidRPr="007A100F">
        <w:rPr>
          <w:rFonts w:ascii="Arial" w:hAnsi="Arial" w:cs="Arial"/>
          <w:lang w:val="en-US"/>
        </w:rPr>
        <w:t>Prompts around support/mentoring/changing regions.</w:t>
      </w:r>
      <w:r w:rsidRPr="007A100F">
        <w:rPr>
          <w:rFonts w:ascii="Arial" w:hAnsi="Arial" w:cs="Arial"/>
        </w:rPr>
        <w:t> </w:t>
      </w:r>
    </w:p>
    <w:p w:rsidR="005D214D" w:rsidRDefault="005D214D" w14:paraId="2ABEB47B" w14:textId="77777777"/>
    <w:sectPr w:rsidR="005D214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F7720"/>
    <w:multiLevelType w:val="multilevel"/>
    <w:tmpl w:val="91889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" w15:restartNumberingAfterBreak="0">
    <w:nsid w:val="05096B1F"/>
    <w:multiLevelType w:val="multilevel"/>
    <w:tmpl w:val="96280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09D73898"/>
    <w:multiLevelType w:val="multilevel"/>
    <w:tmpl w:val="BCF0E8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3B5193"/>
    <w:multiLevelType w:val="multilevel"/>
    <w:tmpl w:val="8294E60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E47525"/>
    <w:multiLevelType w:val="multilevel"/>
    <w:tmpl w:val="8C04DF2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7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A235D8"/>
    <w:multiLevelType w:val="multilevel"/>
    <w:tmpl w:val="DA7C43A4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15301612"/>
    <w:multiLevelType w:val="multilevel"/>
    <w:tmpl w:val="CB5AD75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E81C9E"/>
    <w:multiLevelType w:val="multilevel"/>
    <w:tmpl w:val="284E81F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18D961C1"/>
    <w:multiLevelType w:val="multilevel"/>
    <w:tmpl w:val="097ADD8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5F3853"/>
    <w:multiLevelType w:val="multilevel"/>
    <w:tmpl w:val="2946E82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BF825D4"/>
    <w:multiLevelType w:val="multilevel"/>
    <w:tmpl w:val="CB7CFB6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643B13"/>
    <w:multiLevelType w:val="multilevel"/>
    <w:tmpl w:val="188AD9C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3F77AB4"/>
    <w:multiLevelType w:val="multilevel"/>
    <w:tmpl w:val="390293B6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2789741A"/>
    <w:multiLevelType w:val="multilevel"/>
    <w:tmpl w:val="AFB442D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9D9211B"/>
    <w:multiLevelType w:val="multilevel"/>
    <w:tmpl w:val="778CC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AE5580C"/>
    <w:multiLevelType w:val="multilevel"/>
    <w:tmpl w:val="12DE2AB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F8A771D"/>
    <w:multiLevelType w:val="multilevel"/>
    <w:tmpl w:val="D1B0EAF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FD946B0"/>
    <w:multiLevelType w:val="multilevel"/>
    <w:tmpl w:val="3648EF9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5956502"/>
    <w:multiLevelType w:val="multilevel"/>
    <w:tmpl w:val="B510D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9" w15:restartNumberingAfterBreak="0">
    <w:nsid w:val="3E754495"/>
    <w:multiLevelType w:val="multilevel"/>
    <w:tmpl w:val="A2F05D1A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430025F5"/>
    <w:multiLevelType w:val="multilevel"/>
    <w:tmpl w:val="B65EB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1" w15:restartNumberingAfterBreak="0">
    <w:nsid w:val="47CB0717"/>
    <w:multiLevelType w:val="multilevel"/>
    <w:tmpl w:val="7D5819E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B97337A"/>
    <w:multiLevelType w:val="multilevel"/>
    <w:tmpl w:val="0ED2F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3" w15:restartNumberingAfterBreak="0">
    <w:nsid w:val="4C760BEB"/>
    <w:multiLevelType w:val="multilevel"/>
    <w:tmpl w:val="DC72A77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C797966"/>
    <w:multiLevelType w:val="multilevel"/>
    <w:tmpl w:val="10BE9E6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4115D5F"/>
    <w:multiLevelType w:val="multilevel"/>
    <w:tmpl w:val="B83A255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17A49E7"/>
    <w:multiLevelType w:val="multilevel"/>
    <w:tmpl w:val="F32A5A0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37830FF"/>
    <w:multiLevelType w:val="multilevel"/>
    <w:tmpl w:val="DDF228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3A154CB"/>
    <w:multiLevelType w:val="multilevel"/>
    <w:tmpl w:val="6AE8BAF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5CD4383"/>
    <w:multiLevelType w:val="hybridMultilevel"/>
    <w:tmpl w:val="27AC50AA"/>
    <w:lvl w:ilvl="0" w:tplc="08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1F1006"/>
    <w:multiLevelType w:val="multilevel"/>
    <w:tmpl w:val="C13C924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E3E1CDA"/>
    <w:multiLevelType w:val="multilevel"/>
    <w:tmpl w:val="1ADCE59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13D0E10"/>
    <w:multiLevelType w:val="multilevel"/>
    <w:tmpl w:val="6644C27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3CC1FA9"/>
    <w:multiLevelType w:val="multilevel"/>
    <w:tmpl w:val="94B8DE2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DCD7F64"/>
    <w:multiLevelType w:val="multilevel"/>
    <w:tmpl w:val="DF42907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E845923"/>
    <w:multiLevelType w:val="multilevel"/>
    <w:tmpl w:val="A028A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1" w16cid:durableId="1338776983">
    <w:abstractNumId w:val="22"/>
  </w:num>
  <w:num w:numId="2" w16cid:durableId="568465551">
    <w:abstractNumId w:val="18"/>
  </w:num>
  <w:num w:numId="3" w16cid:durableId="1773016727">
    <w:abstractNumId w:val="7"/>
  </w:num>
  <w:num w:numId="4" w16cid:durableId="708264769">
    <w:abstractNumId w:val="1"/>
  </w:num>
  <w:num w:numId="5" w16cid:durableId="415565183">
    <w:abstractNumId w:val="12"/>
  </w:num>
  <w:num w:numId="6" w16cid:durableId="379325400">
    <w:abstractNumId w:val="0"/>
  </w:num>
  <w:num w:numId="7" w16cid:durableId="1805931225">
    <w:abstractNumId w:val="35"/>
  </w:num>
  <w:num w:numId="8" w16cid:durableId="421536581">
    <w:abstractNumId w:val="19"/>
  </w:num>
  <w:num w:numId="9" w16cid:durableId="1824662280">
    <w:abstractNumId w:val="20"/>
  </w:num>
  <w:num w:numId="10" w16cid:durableId="581649767">
    <w:abstractNumId w:val="5"/>
  </w:num>
  <w:num w:numId="11" w16cid:durableId="944725979">
    <w:abstractNumId w:val="10"/>
  </w:num>
  <w:num w:numId="12" w16cid:durableId="1962684775">
    <w:abstractNumId w:val="14"/>
  </w:num>
  <w:num w:numId="13" w16cid:durableId="776217542">
    <w:abstractNumId w:val="2"/>
  </w:num>
  <w:num w:numId="14" w16cid:durableId="185365264">
    <w:abstractNumId w:val="4"/>
  </w:num>
  <w:num w:numId="15" w16cid:durableId="216287986">
    <w:abstractNumId w:val="3"/>
  </w:num>
  <w:num w:numId="16" w16cid:durableId="189874716">
    <w:abstractNumId w:val="27"/>
  </w:num>
  <w:num w:numId="17" w16cid:durableId="2059355828">
    <w:abstractNumId w:val="31"/>
  </w:num>
  <w:num w:numId="18" w16cid:durableId="2042396202">
    <w:abstractNumId w:val="13"/>
  </w:num>
  <w:num w:numId="19" w16cid:durableId="692270468">
    <w:abstractNumId w:val="32"/>
  </w:num>
  <w:num w:numId="20" w16cid:durableId="848451664">
    <w:abstractNumId w:val="21"/>
  </w:num>
  <w:num w:numId="21" w16cid:durableId="787627179">
    <w:abstractNumId w:val="16"/>
  </w:num>
  <w:num w:numId="22" w16cid:durableId="1653748709">
    <w:abstractNumId w:val="17"/>
  </w:num>
  <w:num w:numId="23" w16cid:durableId="8651088">
    <w:abstractNumId w:val="9"/>
  </w:num>
  <w:num w:numId="24" w16cid:durableId="377239474">
    <w:abstractNumId w:val="8"/>
  </w:num>
  <w:num w:numId="25" w16cid:durableId="635717962">
    <w:abstractNumId w:val="33"/>
  </w:num>
  <w:num w:numId="26" w16cid:durableId="634217958">
    <w:abstractNumId w:val="26"/>
  </w:num>
  <w:num w:numId="27" w16cid:durableId="1926181729">
    <w:abstractNumId w:val="28"/>
  </w:num>
  <w:num w:numId="28" w16cid:durableId="1686440396">
    <w:abstractNumId w:val="23"/>
  </w:num>
  <w:num w:numId="29" w16cid:durableId="1891838592">
    <w:abstractNumId w:val="34"/>
  </w:num>
  <w:num w:numId="30" w16cid:durableId="519123359">
    <w:abstractNumId w:val="15"/>
  </w:num>
  <w:num w:numId="31" w16cid:durableId="855968473">
    <w:abstractNumId w:val="30"/>
  </w:num>
  <w:num w:numId="32" w16cid:durableId="1080635847">
    <w:abstractNumId w:val="24"/>
  </w:num>
  <w:num w:numId="33" w16cid:durableId="1251236830">
    <w:abstractNumId w:val="25"/>
  </w:num>
  <w:num w:numId="34" w16cid:durableId="226650289">
    <w:abstractNumId w:val="6"/>
  </w:num>
  <w:num w:numId="35" w16cid:durableId="570774261">
    <w:abstractNumId w:val="11"/>
  </w:num>
  <w:num w:numId="36" w16cid:durableId="99807815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4D"/>
    <w:rsid w:val="00002F14"/>
    <w:rsid w:val="000410A5"/>
    <w:rsid w:val="0008775B"/>
    <w:rsid w:val="00090F0C"/>
    <w:rsid w:val="000B2946"/>
    <w:rsid w:val="00152F12"/>
    <w:rsid w:val="00173D55"/>
    <w:rsid w:val="001B0153"/>
    <w:rsid w:val="001C4675"/>
    <w:rsid w:val="002607B7"/>
    <w:rsid w:val="0026314D"/>
    <w:rsid w:val="00371C9D"/>
    <w:rsid w:val="00403009"/>
    <w:rsid w:val="00460B97"/>
    <w:rsid w:val="004D6A10"/>
    <w:rsid w:val="004E35E8"/>
    <w:rsid w:val="00585EDD"/>
    <w:rsid w:val="005A40FD"/>
    <w:rsid w:val="005B74ED"/>
    <w:rsid w:val="005D214D"/>
    <w:rsid w:val="005F510D"/>
    <w:rsid w:val="00693EFA"/>
    <w:rsid w:val="007202E9"/>
    <w:rsid w:val="00743118"/>
    <w:rsid w:val="007521E8"/>
    <w:rsid w:val="00765933"/>
    <w:rsid w:val="007A2D01"/>
    <w:rsid w:val="007C7E56"/>
    <w:rsid w:val="008038A1"/>
    <w:rsid w:val="00805D88"/>
    <w:rsid w:val="00816263"/>
    <w:rsid w:val="00826BE7"/>
    <w:rsid w:val="0088731F"/>
    <w:rsid w:val="008F4F7B"/>
    <w:rsid w:val="0090599D"/>
    <w:rsid w:val="00916FEC"/>
    <w:rsid w:val="00947A03"/>
    <w:rsid w:val="009567D1"/>
    <w:rsid w:val="009726A3"/>
    <w:rsid w:val="009C472F"/>
    <w:rsid w:val="00A92DC6"/>
    <w:rsid w:val="00A95BC5"/>
    <w:rsid w:val="00AD74A3"/>
    <w:rsid w:val="00B7642C"/>
    <w:rsid w:val="00DB0502"/>
    <w:rsid w:val="00DD7A70"/>
    <w:rsid w:val="00EE7D18"/>
    <w:rsid w:val="00F00092"/>
    <w:rsid w:val="00F33E3A"/>
    <w:rsid w:val="00F6178B"/>
    <w:rsid w:val="00F65173"/>
    <w:rsid w:val="00FD5012"/>
    <w:rsid w:val="59DD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E178C"/>
  <w15:chartTrackingRefBased/>
  <w15:docId w15:val="{7202D07C-EC3A-B848-96D6-659A26F00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C7E56"/>
  </w:style>
  <w:style w:type="paragraph" w:styleId="Heading1">
    <w:name w:val="heading 1"/>
    <w:basedOn w:val="Normal"/>
    <w:next w:val="Normal"/>
    <w:link w:val="Heading1Char"/>
    <w:uiPriority w:val="9"/>
    <w:qFormat/>
    <w:rsid w:val="005D214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4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D214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D214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D214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D214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D214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D214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D214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D214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D21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4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D214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D21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4D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D21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4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D21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4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D214D"/>
    <w:rPr>
      <w:color w:val="467886" w:themeColor="hyperlink"/>
      <w:u w:val="single"/>
    </w:rPr>
  </w:style>
  <w:style w:type="paragraph" w:styleId="p1" w:customStyle="1">
    <w:name w:val="p1"/>
    <w:basedOn w:val="Normal"/>
    <w:rsid w:val="007C7E56"/>
    <w:pPr>
      <w:spacing w:after="0" w:line="240" w:lineRule="auto"/>
    </w:pPr>
    <w:rPr>
      <w:rFonts w:ascii="Helvetica" w:hAnsi="Helvetica" w:eastAsia="Times New Roman" w:cs="Times New Roman"/>
      <w:color w:val="FFFFFF"/>
      <w:kern w:val="0"/>
      <w:sz w:val="42"/>
      <w:szCs w:val="42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52F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593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B0E3D86AF8E94EB0D779FA2A578701" ma:contentTypeVersion="14" ma:contentTypeDescription="Create a new document." ma:contentTypeScope="" ma:versionID="52d33026268663973a4d96c8d53437dd">
  <xsd:schema xmlns:xsd="http://www.w3.org/2001/XMLSchema" xmlns:xs="http://www.w3.org/2001/XMLSchema" xmlns:p="http://schemas.microsoft.com/office/2006/metadata/properties" xmlns:ns2="5c1e5410-6003-4dcc-aaff-e929c276a0f6" xmlns:ns3="6d669ffc-f96f-45b1-8cef-205faefb68e0" targetNamespace="http://schemas.microsoft.com/office/2006/metadata/properties" ma:root="true" ma:fieldsID="9e471f837a9d0189844e98df8d4218fb" ns2:_="" ns3:_="">
    <xsd:import namespace="5c1e5410-6003-4dcc-aaff-e929c276a0f6"/>
    <xsd:import namespace="6d669ffc-f96f-45b1-8cef-205faefb68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e5410-6003-4dcc-aaff-e929c276a0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55cd427-a42c-44c8-816a-2405638e27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69ffc-f96f-45b1-8cef-205faefb68e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9065fc2-09e4-46be-a28f-ead26688ac29}" ma:internalName="TaxCatchAll" ma:showField="CatchAllData" ma:web="6d669ffc-f96f-45b1-8cef-205faefb68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669ffc-f96f-45b1-8cef-205faefb68e0" xsi:nil="true"/>
    <lcf76f155ced4ddcb4097134ff3c332f xmlns="5c1e5410-6003-4dcc-aaff-e929c276a0f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270D6C6-3C9A-47F4-8EE7-E90F695B00D8}"/>
</file>

<file path=customXml/itemProps2.xml><?xml version="1.0" encoding="utf-8"?>
<ds:datastoreItem xmlns:ds="http://schemas.openxmlformats.org/officeDocument/2006/customXml" ds:itemID="{27E2B72A-FCAE-446B-BE92-6055011B1861}"/>
</file>

<file path=customXml/itemProps3.xml><?xml version="1.0" encoding="utf-8"?>
<ds:datastoreItem xmlns:ds="http://schemas.openxmlformats.org/officeDocument/2006/customXml" ds:itemID="{B04DB20E-C109-4795-9E54-3F40559A94D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ove (Social Policy and Society)</dc:creator>
  <cp:keywords/>
  <dc:description/>
  <cp:lastModifiedBy>Grove, Amy</cp:lastModifiedBy>
  <cp:revision>3</cp:revision>
  <dcterms:created xsi:type="dcterms:W3CDTF">2025-08-15T13:32:00Z</dcterms:created>
  <dcterms:modified xsi:type="dcterms:W3CDTF">2025-10-06T11:1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B0E3D86AF8E94EB0D779FA2A578701</vt:lpwstr>
  </property>
  <property fmtid="{D5CDD505-2E9C-101B-9397-08002B2CF9AE}" pid="3" name="MediaServiceImageTags">
    <vt:lpwstr/>
  </property>
</Properties>
</file>